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167AB" w14:textId="3F6ACB0A" w:rsidR="00502540" w:rsidRDefault="00944E9A" w:rsidP="00944E9A">
      <w:pPr>
        <w:spacing w:line="36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e</w:t>
      </w:r>
      <w:r w:rsidRPr="00405211">
        <w:rPr>
          <w:rFonts w:cstheme="minorHAnsi"/>
          <w:b/>
          <w:bCs/>
        </w:rPr>
        <w:t xml:space="preserve">DNA </w:t>
      </w:r>
      <w:r>
        <w:rPr>
          <w:rFonts w:cstheme="minorHAnsi"/>
          <w:b/>
          <w:bCs/>
        </w:rPr>
        <w:t xml:space="preserve">metabarcoding </w:t>
      </w:r>
      <w:r w:rsidRPr="00405211">
        <w:rPr>
          <w:rFonts w:cstheme="minorHAnsi"/>
          <w:b/>
          <w:bCs/>
        </w:rPr>
        <w:t>shows</w:t>
      </w:r>
      <w:r>
        <w:rPr>
          <w:rFonts w:cstheme="minorHAnsi"/>
          <w:b/>
          <w:bCs/>
        </w:rPr>
        <w:t xml:space="preserve"> highly </w:t>
      </w:r>
      <w:r w:rsidRPr="00405211">
        <w:rPr>
          <w:rFonts w:cstheme="minorHAnsi"/>
          <w:b/>
          <w:bCs/>
        </w:rPr>
        <w:t xml:space="preserve">diverse </w:t>
      </w:r>
      <w:r>
        <w:rPr>
          <w:rFonts w:cstheme="minorHAnsi"/>
          <w:b/>
          <w:bCs/>
        </w:rPr>
        <w:t>but</w:t>
      </w:r>
      <w:r w:rsidRPr="00405211">
        <w:rPr>
          <w:rFonts w:cstheme="minorHAnsi"/>
          <w:b/>
          <w:bCs/>
        </w:rPr>
        <w:t xml:space="preserve"> distinct </w:t>
      </w:r>
      <w:r w:rsidRPr="005A6815">
        <w:rPr>
          <w:rFonts w:cstheme="minorHAnsi"/>
          <w:b/>
          <w:bCs/>
        </w:rPr>
        <w:t>shallow, mid-</w:t>
      </w:r>
      <w:proofErr w:type="gramStart"/>
      <w:r w:rsidRPr="005A6815">
        <w:rPr>
          <w:rFonts w:cstheme="minorHAnsi"/>
          <w:b/>
          <w:bCs/>
        </w:rPr>
        <w:t>water</w:t>
      </w:r>
      <w:proofErr w:type="gramEnd"/>
      <w:r w:rsidRPr="005A6815">
        <w:rPr>
          <w:rFonts w:cstheme="minorHAnsi"/>
          <w:b/>
          <w:bCs/>
        </w:rPr>
        <w:t xml:space="preserve"> and </w:t>
      </w:r>
      <w:r>
        <w:rPr>
          <w:rFonts w:cstheme="minorHAnsi"/>
          <w:b/>
          <w:bCs/>
        </w:rPr>
        <w:t>deep-water</w:t>
      </w:r>
      <w:r w:rsidRPr="00405211">
        <w:rPr>
          <w:rFonts w:cstheme="minorHAnsi"/>
          <w:b/>
          <w:bCs/>
        </w:rPr>
        <w:t xml:space="preserve"> eukaryotic communities </w:t>
      </w:r>
      <w:r>
        <w:rPr>
          <w:rFonts w:cstheme="minorHAnsi"/>
          <w:b/>
          <w:bCs/>
        </w:rPr>
        <w:t>within a marine biodiversity hotspot</w:t>
      </w:r>
    </w:p>
    <w:p w14:paraId="7EFC1EFD" w14:textId="77777777" w:rsidR="00944E9A" w:rsidRPr="00405211" w:rsidRDefault="00944E9A" w:rsidP="00502540">
      <w:pPr>
        <w:spacing w:line="360" w:lineRule="auto"/>
        <w:jc w:val="both"/>
        <w:rPr>
          <w:rFonts w:cstheme="minorHAnsi"/>
          <w:b/>
          <w:bCs/>
        </w:rPr>
      </w:pPr>
    </w:p>
    <w:p w14:paraId="6612F9F0" w14:textId="77777777" w:rsidR="00502540" w:rsidRPr="00405211" w:rsidRDefault="00502540" w:rsidP="00502540">
      <w:pPr>
        <w:spacing w:line="360" w:lineRule="auto"/>
        <w:jc w:val="both"/>
        <w:rPr>
          <w:rFonts w:cstheme="minorHAnsi"/>
          <w:vertAlign w:val="superscript"/>
          <w:lang w:val="es-ES"/>
        </w:rPr>
      </w:pPr>
      <w:r w:rsidRPr="00405211">
        <w:rPr>
          <w:rFonts w:cstheme="minorHAnsi"/>
          <w:lang w:val="es-ES"/>
        </w:rPr>
        <w:t>Patricia Cerrillo-Espinosa</w:t>
      </w:r>
      <w:r w:rsidRPr="00405211">
        <w:rPr>
          <w:rFonts w:cstheme="minorHAnsi"/>
          <w:vertAlign w:val="superscript"/>
          <w:lang w:val="es-ES"/>
        </w:rPr>
        <w:t>1,2</w:t>
      </w:r>
      <w:r w:rsidRPr="00405211">
        <w:rPr>
          <w:rFonts w:cstheme="minorHAnsi"/>
          <w:lang w:val="es-ES"/>
        </w:rPr>
        <w:t>, Luis E. Calderón-Aguilera</w:t>
      </w:r>
      <w:r w:rsidRPr="00405211">
        <w:rPr>
          <w:rFonts w:cstheme="minorHAnsi"/>
          <w:vertAlign w:val="superscript"/>
          <w:lang w:val="es-ES"/>
        </w:rPr>
        <w:t>3</w:t>
      </w:r>
      <w:r w:rsidRPr="00405211">
        <w:rPr>
          <w:rFonts w:cstheme="minorHAnsi"/>
          <w:lang w:val="es-ES"/>
        </w:rPr>
        <w:t>, Pedro Medina-Rosas</w:t>
      </w:r>
      <w:r w:rsidRPr="00405211">
        <w:rPr>
          <w:rFonts w:cstheme="minorHAnsi"/>
          <w:vertAlign w:val="superscript"/>
          <w:lang w:val="es-ES"/>
        </w:rPr>
        <w:t>1</w:t>
      </w:r>
      <w:r w:rsidRPr="00405211">
        <w:rPr>
          <w:rFonts w:cstheme="minorHAnsi"/>
          <w:lang w:val="es-ES"/>
        </w:rPr>
        <w:t>, Jaime Gómez-Gutiérrez</w:t>
      </w:r>
      <w:r w:rsidRPr="00405211">
        <w:rPr>
          <w:rFonts w:cstheme="minorHAnsi"/>
          <w:vertAlign w:val="superscript"/>
          <w:lang w:val="es-ES"/>
        </w:rPr>
        <w:t>4</w:t>
      </w:r>
      <w:r w:rsidRPr="00405211">
        <w:rPr>
          <w:rFonts w:cstheme="minorHAnsi"/>
          <w:lang w:val="es-ES"/>
        </w:rPr>
        <w:t>, Héctor Reyes-Bonilla</w:t>
      </w:r>
      <w:r w:rsidRPr="00405211">
        <w:rPr>
          <w:rFonts w:cstheme="minorHAnsi"/>
          <w:vertAlign w:val="superscript"/>
          <w:lang w:val="es-ES"/>
        </w:rPr>
        <w:t>5</w:t>
      </w:r>
      <w:r w:rsidRPr="00405211">
        <w:rPr>
          <w:rFonts w:cstheme="minorHAnsi"/>
          <w:lang w:val="es-ES"/>
        </w:rPr>
        <w:t>, Amílcar Cupul-Magaña</w:t>
      </w:r>
      <w:r w:rsidRPr="00405211">
        <w:rPr>
          <w:rFonts w:cstheme="minorHAnsi"/>
          <w:vertAlign w:val="superscript"/>
          <w:lang w:val="es-ES"/>
        </w:rPr>
        <w:t>6</w:t>
      </w:r>
      <w:r w:rsidRPr="00405211">
        <w:rPr>
          <w:rFonts w:cstheme="minorHAnsi"/>
          <w:lang w:val="es-ES"/>
        </w:rPr>
        <w:t>, Ollin González-Cuellar</w:t>
      </w:r>
      <w:r w:rsidRPr="00405211">
        <w:rPr>
          <w:rFonts w:cstheme="minorHAnsi"/>
          <w:vertAlign w:val="superscript"/>
          <w:lang w:val="es-ES"/>
        </w:rPr>
        <w:t>7</w:t>
      </w:r>
      <w:r w:rsidRPr="00405211">
        <w:rPr>
          <w:rFonts w:cstheme="minorHAnsi"/>
          <w:lang w:val="es-ES"/>
        </w:rPr>
        <w:t>, Adrián Munguia-Vega</w:t>
      </w:r>
      <w:r w:rsidRPr="00405211">
        <w:rPr>
          <w:rFonts w:cstheme="minorHAnsi"/>
          <w:vertAlign w:val="superscript"/>
          <w:lang w:val="es-ES"/>
        </w:rPr>
        <w:t>2,8</w:t>
      </w:r>
    </w:p>
    <w:p w14:paraId="010B5ED5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</w:p>
    <w:p w14:paraId="2C41C169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1</w:t>
      </w:r>
      <w:r w:rsidRPr="00405211">
        <w:rPr>
          <w:rFonts w:cstheme="minorHAnsi"/>
          <w:lang w:val="es-ES"/>
        </w:rPr>
        <w:t>Centro de Investigaciones Costeras, Centro Universitario de la Costa, Universidad de Guadalajara, Puerto Vallarta, Jalisco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>xico</w:t>
      </w:r>
    </w:p>
    <w:p w14:paraId="71A59D2E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2</w:t>
      </w:r>
      <w:r w:rsidRPr="00405211">
        <w:rPr>
          <w:rFonts w:cstheme="minorHAnsi"/>
          <w:lang w:val="es-ES"/>
        </w:rPr>
        <w:t>Applied Genomics Lab, La Paz, Baja California Sur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 xml:space="preserve">xico </w:t>
      </w:r>
    </w:p>
    <w:p w14:paraId="798BD05A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3</w:t>
      </w:r>
      <w:r w:rsidRPr="00405211">
        <w:rPr>
          <w:rFonts w:cstheme="minorHAnsi"/>
          <w:lang w:val="es-ES"/>
        </w:rPr>
        <w:t>Departamento de Ecología Marina, Centro de Investigación Científica y de Educación Superior de Ensenada, Ensenada, Baja California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>xico</w:t>
      </w:r>
    </w:p>
    <w:p w14:paraId="03C4FED1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4</w:t>
      </w:r>
      <w:r w:rsidRPr="00405211">
        <w:rPr>
          <w:rFonts w:cstheme="minorHAnsi"/>
          <w:lang w:val="es-ES"/>
        </w:rPr>
        <w:t>Departamento de Plancton y Ecología Marina, Centro Interdisciplinario de Ciencias Marinas, Instituto Politécnico Nacional, La Paz, Baja California Sur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>xico</w:t>
      </w:r>
    </w:p>
    <w:p w14:paraId="37703D9E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5</w:t>
      </w:r>
      <w:r w:rsidRPr="00405211">
        <w:rPr>
          <w:rFonts w:cstheme="minorHAnsi"/>
          <w:lang w:val="es-ES"/>
        </w:rPr>
        <w:t>Laboratorio de Sistemas Arrecifales, Universidad Autónoma de Baja California Sur, La Paz, Baja California Sur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>xico</w:t>
      </w:r>
    </w:p>
    <w:p w14:paraId="67F897E2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6</w:t>
      </w:r>
      <w:r w:rsidRPr="00405211">
        <w:rPr>
          <w:rFonts w:cstheme="minorHAnsi"/>
          <w:lang w:val="es-ES"/>
        </w:rPr>
        <w:t>Laboratorio de Ecología Marina, Centro Universitario de la Costa, Universidad de Guadalajara, Puerto Vallarta, Jalisco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>xico</w:t>
      </w:r>
    </w:p>
    <w:p w14:paraId="46E7AFDD" w14:textId="77777777" w:rsidR="00502540" w:rsidRPr="00405211" w:rsidRDefault="00502540" w:rsidP="00502540">
      <w:pPr>
        <w:spacing w:line="360" w:lineRule="auto"/>
        <w:jc w:val="both"/>
        <w:rPr>
          <w:rFonts w:cstheme="minorHAnsi"/>
          <w:lang w:val="es-ES"/>
        </w:rPr>
      </w:pPr>
      <w:r w:rsidRPr="00405211">
        <w:rPr>
          <w:rFonts w:cstheme="minorHAnsi"/>
          <w:vertAlign w:val="superscript"/>
          <w:lang w:val="es-ES"/>
        </w:rPr>
        <w:t>7</w:t>
      </w:r>
      <w:r w:rsidRPr="00405211">
        <w:rPr>
          <w:rFonts w:cstheme="minorHAnsi"/>
          <w:lang w:val="es-ES"/>
        </w:rPr>
        <w:t>Sociedad de Historia Natural Niparajá A.C., La Paz, Baja California Sur, M</w:t>
      </w:r>
      <w:r>
        <w:rPr>
          <w:rFonts w:cstheme="minorHAnsi"/>
          <w:lang w:val="es-ES"/>
        </w:rPr>
        <w:t>e</w:t>
      </w:r>
      <w:r w:rsidRPr="00405211">
        <w:rPr>
          <w:rFonts w:cstheme="minorHAnsi"/>
          <w:lang w:val="es-ES"/>
        </w:rPr>
        <w:t>xico</w:t>
      </w:r>
    </w:p>
    <w:p w14:paraId="4152874E" w14:textId="77777777" w:rsidR="00502540" w:rsidRPr="00405211" w:rsidRDefault="00502540" w:rsidP="00502540">
      <w:pPr>
        <w:spacing w:line="360" w:lineRule="auto"/>
        <w:jc w:val="both"/>
        <w:rPr>
          <w:rFonts w:cstheme="minorHAnsi"/>
        </w:rPr>
      </w:pPr>
      <w:r w:rsidRPr="00405211">
        <w:rPr>
          <w:rFonts w:cstheme="minorHAnsi"/>
          <w:vertAlign w:val="superscript"/>
        </w:rPr>
        <w:t>8</w:t>
      </w:r>
      <w:r w:rsidRPr="00405211">
        <w:rPr>
          <w:rFonts w:cstheme="minorHAnsi"/>
        </w:rPr>
        <w:t xml:space="preserve">Conservation Genetics Laboratory, School of Natural Resources and the Environment, The University of Arizona, Tucson, Arizona, USA </w:t>
      </w:r>
    </w:p>
    <w:p w14:paraId="161D82E5" w14:textId="77777777" w:rsidR="00502540" w:rsidRPr="00405211" w:rsidRDefault="00502540" w:rsidP="00502540">
      <w:pPr>
        <w:spacing w:line="360" w:lineRule="auto"/>
        <w:jc w:val="both"/>
        <w:rPr>
          <w:rFonts w:cstheme="minorHAnsi"/>
        </w:rPr>
      </w:pPr>
    </w:p>
    <w:p w14:paraId="05335094" w14:textId="77777777" w:rsidR="00502540" w:rsidRPr="00405211" w:rsidRDefault="00502540" w:rsidP="00502540">
      <w:pPr>
        <w:spacing w:line="360" w:lineRule="auto"/>
        <w:jc w:val="both"/>
        <w:rPr>
          <w:rFonts w:cstheme="minorHAnsi"/>
          <w:b/>
          <w:bCs/>
        </w:rPr>
      </w:pPr>
      <w:r w:rsidRPr="00405211">
        <w:rPr>
          <w:rFonts w:cstheme="minorHAnsi"/>
          <w:b/>
          <w:bCs/>
        </w:rPr>
        <w:t>Correspondence</w:t>
      </w:r>
    </w:p>
    <w:p w14:paraId="1CA6F8E3" w14:textId="77777777" w:rsidR="00502540" w:rsidRPr="00405211" w:rsidRDefault="00502540" w:rsidP="00502540">
      <w:pPr>
        <w:spacing w:line="360" w:lineRule="auto"/>
        <w:rPr>
          <w:rFonts w:cstheme="minorHAnsi"/>
        </w:rPr>
      </w:pPr>
      <w:r w:rsidRPr="00405211">
        <w:rPr>
          <w:rFonts w:cstheme="minorHAnsi"/>
        </w:rPr>
        <w:t>Adrián Munguia-Vega, Conservation Genetics Laboratory, The University of Arizona, 1064 E. Lowell St, ENR2-N326, Tucson, 85721 AZ, USA.</w:t>
      </w:r>
      <w:r>
        <w:rPr>
          <w:rFonts w:cstheme="minorHAnsi"/>
        </w:rPr>
        <w:t xml:space="preserve"> E-mail: </w:t>
      </w:r>
      <w:r w:rsidRPr="00300094">
        <w:rPr>
          <w:rFonts w:cstheme="minorHAnsi"/>
        </w:rPr>
        <w:t>airdrian@arizona.edu</w:t>
      </w:r>
    </w:p>
    <w:p w14:paraId="6CC0D3B1" w14:textId="77777777" w:rsidR="00502540" w:rsidRDefault="00502540"/>
    <w:p w14:paraId="7E735A46" w14:textId="77777777" w:rsidR="00502540" w:rsidRDefault="00502540"/>
    <w:p w14:paraId="329B5851" w14:textId="77777777" w:rsidR="00502540" w:rsidRDefault="00502540"/>
    <w:p w14:paraId="71CA8447" w14:textId="77777777" w:rsidR="00AE6348" w:rsidRDefault="00AE6348">
      <w:pPr>
        <w:rPr>
          <w:b/>
          <w:bCs/>
        </w:rPr>
      </w:pPr>
    </w:p>
    <w:p w14:paraId="4AC1B6C8" w14:textId="77777777" w:rsidR="00AE6348" w:rsidRDefault="00AE6348">
      <w:pPr>
        <w:rPr>
          <w:b/>
          <w:bCs/>
        </w:rPr>
      </w:pPr>
    </w:p>
    <w:p w14:paraId="55F0E285" w14:textId="77777777" w:rsidR="00AE6348" w:rsidRDefault="00AE6348">
      <w:pPr>
        <w:rPr>
          <w:b/>
          <w:bCs/>
        </w:rPr>
      </w:pPr>
    </w:p>
    <w:p w14:paraId="5EC6F10D" w14:textId="048DFB5D" w:rsidR="00AE6348" w:rsidRPr="00AE6348" w:rsidRDefault="00AE6348">
      <w:pPr>
        <w:rPr>
          <w:b/>
          <w:bCs/>
        </w:rPr>
      </w:pPr>
      <w:r w:rsidRPr="00AE6348">
        <w:rPr>
          <w:b/>
          <w:bCs/>
        </w:rPr>
        <w:lastRenderedPageBreak/>
        <w:t>Figure S1</w:t>
      </w:r>
    </w:p>
    <w:p w14:paraId="38CF0FBC" w14:textId="692C2CFE" w:rsidR="00502540" w:rsidRDefault="008E734F">
      <w:r>
        <w:t>Tittle: Species Accumulation Curves</w:t>
      </w:r>
    </w:p>
    <w:p w14:paraId="6DE81327" w14:textId="51740601" w:rsidR="00426520" w:rsidRDefault="00AE6348" w:rsidP="00944E9A">
      <w:pPr>
        <w:spacing w:line="360" w:lineRule="auto"/>
        <w:rPr>
          <w:rFonts w:cstheme="minorHAnsi"/>
        </w:rPr>
      </w:pPr>
      <w:r>
        <w:t xml:space="preserve">Legend: </w:t>
      </w:r>
      <w:r w:rsidR="00502540">
        <w:t xml:space="preserve">Chao1 </w:t>
      </w:r>
      <w:r w:rsidR="00502540" w:rsidRPr="00405211">
        <w:rPr>
          <w:rFonts w:cstheme="minorHAnsi"/>
        </w:rPr>
        <w:t>cumulative richness</w:t>
      </w:r>
      <w:r w:rsidR="00502540">
        <w:rPr>
          <w:rFonts w:cstheme="minorHAnsi"/>
        </w:rPr>
        <w:t xml:space="preserve"> curves per vertical layers: </w:t>
      </w:r>
      <w:r w:rsidR="00577C7F">
        <w:rPr>
          <w:rFonts w:cstheme="minorHAnsi"/>
        </w:rPr>
        <w:t>all eDNA sea water samples</w:t>
      </w:r>
      <w:r w:rsidR="00502540">
        <w:rPr>
          <w:rFonts w:cstheme="minorHAnsi"/>
        </w:rPr>
        <w:t xml:space="preserve"> (a), </w:t>
      </w:r>
      <w:r w:rsidR="00577C7F">
        <w:rPr>
          <w:rFonts w:cstheme="minorHAnsi"/>
        </w:rPr>
        <w:t>shallow</w:t>
      </w:r>
      <w:r w:rsidR="00502540">
        <w:rPr>
          <w:rFonts w:cstheme="minorHAnsi"/>
        </w:rPr>
        <w:t xml:space="preserve"> </w:t>
      </w:r>
      <w:r w:rsidR="00577C7F">
        <w:rPr>
          <w:rFonts w:cstheme="minorHAnsi"/>
        </w:rPr>
        <w:t xml:space="preserve">samples </w:t>
      </w:r>
      <w:r w:rsidR="00502540">
        <w:rPr>
          <w:rFonts w:cstheme="minorHAnsi"/>
        </w:rPr>
        <w:t xml:space="preserve">(b), and </w:t>
      </w:r>
      <w:r w:rsidR="00577C7F">
        <w:rPr>
          <w:rFonts w:cstheme="minorHAnsi"/>
        </w:rPr>
        <w:t>deep samples (</w:t>
      </w:r>
      <w:r w:rsidR="00944E9A">
        <w:rPr>
          <w:rFonts w:cstheme="minorHAnsi"/>
        </w:rPr>
        <w:t>mid-water</w:t>
      </w:r>
      <w:r w:rsidR="00577C7F">
        <w:rPr>
          <w:rFonts w:cstheme="minorHAnsi"/>
        </w:rPr>
        <w:t xml:space="preserve"> </w:t>
      </w:r>
      <w:r w:rsidR="00944E9A">
        <w:rPr>
          <w:rFonts w:cstheme="minorHAnsi"/>
        </w:rPr>
        <w:t>and deep-water</w:t>
      </w:r>
      <w:r w:rsidR="00577C7F">
        <w:rPr>
          <w:rFonts w:cstheme="minorHAnsi"/>
        </w:rPr>
        <w:t>)</w:t>
      </w:r>
      <w:r w:rsidR="00502540">
        <w:rPr>
          <w:rFonts w:cstheme="minorHAnsi"/>
        </w:rPr>
        <w:t xml:space="preserve"> (c) layers in the Gulf of California.</w:t>
      </w:r>
      <w:r w:rsidR="00577C7F">
        <w:rPr>
          <w:rFonts w:cstheme="minorHAnsi"/>
        </w:rPr>
        <w:t xml:space="preserve"> None </w:t>
      </w:r>
      <w:r w:rsidR="00944E9A">
        <w:rPr>
          <w:rFonts w:cstheme="minorHAnsi"/>
        </w:rPr>
        <w:t xml:space="preserve">of the </w:t>
      </w:r>
      <w:r w:rsidR="00577C7F">
        <w:rPr>
          <w:rFonts w:cstheme="minorHAnsi"/>
        </w:rPr>
        <w:t>curve</w:t>
      </w:r>
      <w:r w:rsidR="00944E9A">
        <w:rPr>
          <w:rFonts w:cstheme="minorHAnsi"/>
        </w:rPr>
        <w:t>s</w:t>
      </w:r>
      <w:r w:rsidR="00577C7F">
        <w:rPr>
          <w:rFonts w:cstheme="minorHAnsi"/>
        </w:rPr>
        <w:t xml:space="preserve"> </w:t>
      </w:r>
      <w:r w:rsidR="00944E9A">
        <w:rPr>
          <w:rFonts w:cstheme="minorHAnsi"/>
        </w:rPr>
        <w:t>reached</w:t>
      </w:r>
      <w:r w:rsidR="00577C7F">
        <w:rPr>
          <w:rFonts w:cstheme="minorHAnsi"/>
        </w:rPr>
        <w:t xml:space="preserve"> </w:t>
      </w:r>
      <w:r w:rsidR="00944E9A">
        <w:rPr>
          <w:rFonts w:cstheme="minorHAnsi"/>
        </w:rPr>
        <w:t>the</w:t>
      </w:r>
      <w:r w:rsidR="00577C7F">
        <w:rPr>
          <w:rFonts w:cstheme="minorHAnsi"/>
        </w:rPr>
        <w:t xml:space="preserve"> asymptote suggesting sample size is still </w:t>
      </w:r>
      <w:r w:rsidR="00944E9A">
        <w:rPr>
          <w:rFonts w:cstheme="minorHAnsi"/>
        </w:rPr>
        <w:t>insufficient</w:t>
      </w:r>
      <w:r w:rsidR="00577C7F">
        <w:rPr>
          <w:rFonts w:cstheme="minorHAnsi"/>
        </w:rPr>
        <w:t xml:space="preserve"> to capture the entire biodiversity present in the </w:t>
      </w:r>
      <w:r w:rsidR="00944E9A">
        <w:rPr>
          <w:rFonts w:cstheme="minorHAnsi"/>
        </w:rPr>
        <w:t>samples</w:t>
      </w:r>
      <w:r w:rsidR="00577C7F">
        <w:rPr>
          <w:rFonts w:cstheme="minorHAnsi"/>
        </w:rPr>
        <w:t>.</w:t>
      </w:r>
    </w:p>
    <w:p w14:paraId="562633A8" w14:textId="1298AA59" w:rsidR="004E5534" w:rsidRDefault="004E5534" w:rsidP="00944E9A">
      <w:pPr>
        <w:spacing w:line="360" w:lineRule="auto"/>
        <w:rPr>
          <w:rFonts w:cstheme="minorHAnsi"/>
        </w:rPr>
      </w:pPr>
    </w:p>
    <w:p w14:paraId="05CBC48B" w14:textId="77777777" w:rsidR="004E5534" w:rsidRDefault="004E5534" w:rsidP="00944E9A">
      <w:pPr>
        <w:spacing w:line="360" w:lineRule="auto"/>
      </w:pPr>
    </w:p>
    <w:sectPr w:rsidR="004E5534" w:rsidSect="005E3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20"/>
    <w:rsid w:val="000010A6"/>
    <w:rsid w:val="00007D5C"/>
    <w:rsid w:val="0001221B"/>
    <w:rsid w:val="00046E92"/>
    <w:rsid w:val="00080E84"/>
    <w:rsid w:val="00097DBF"/>
    <w:rsid w:val="000B51AE"/>
    <w:rsid w:val="000B549A"/>
    <w:rsid w:val="000C3273"/>
    <w:rsid w:val="000D1E5F"/>
    <w:rsid w:val="000F1E20"/>
    <w:rsid w:val="00103FDE"/>
    <w:rsid w:val="00123993"/>
    <w:rsid w:val="00123D30"/>
    <w:rsid w:val="00133587"/>
    <w:rsid w:val="00151FB4"/>
    <w:rsid w:val="001553E0"/>
    <w:rsid w:val="00156FD5"/>
    <w:rsid w:val="00193338"/>
    <w:rsid w:val="001D6CDC"/>
    <w:rsid w:val="001D73E8"/>
    <w:rsid w:val="001F184B"/>
    <w:rsid w:val="001F6416"/>
    <w:rsid w:val="0024043B"/>
    <w:rsid w:val="00257657"/>
    <w:rsid w:val="002714AB"/>
    <w:rsid w:val="002760D6"/>
    <w:rsid w:val="002C0C44"/>
    <w:rsid w:val="002D1F5E"/>
    <w:rsid w:val="002D47B2"/>
    <w:rsid w:val="002E0459"/>
    <w:rsid w:val="00301CB2"/>
    <w:rsid w:val="0031030B"/>
    <w:rsid w:val="003164D1"/>
    <w:rsid w:val="00324033"/>
    <w:rsid w:val="00325781"/>
    <w:rsid w:val="00357D05"/>
    <w:rsid w:val="00372EE3"/>
    <w:rsid w:val="004006BF"/>
    <w:rsid w:val="004011DA"/>
    <w:rsid w:val="004050BA"/>
    <w:rsid w:val="00426520"/>
    <w:rsid w:val="00433902"/>
    <w:rsid w:val="00434A02"/>
    <w:rsid w:val="004404F2"/>
    <w:rsid w:val="0044569D"/>
    <w:rsid w:val="004A672B"/>
    <w:rsid w:val="004E5534"/>
    <w:rsid w:val="00501E65"/>
    <w:rsid w:val="00502540"/>
    <w:rsid w:val="0057741D"/>
    <w:rsid w:val="00577C7F"/>
    <w:rsid w:val="005865E9"/>
    <w:rsid w:val="00590706"/>
    <w:rsid w:val="005D5D2A"/>
    <w:rsid w:val="005E0164"/>
    <w:rsid w:val="005E3D10"/>
    <w:rsid w:val="005E71B9"/>
    <w:rsid w:val="005F7BE7"/>
    <w:rsid w:val="00615A05"/>
    <w:rsid w:val="00635884"/>
    <w:rsid w:val="00641299"/>
    <w:rsid w:val="00653B97"/>
    <w:rsid w:val="00660963"/>
    <w:rsid w:val="006629CA"/>
    <w:rsid w:val="00686F38"/>
    <w:rsid w:val="006B08A6"/>
    <w:rsid w:val="006B7EAB"/>
    <w:rsid w:val="006D6090"/>
    <w:rsid w:val="006E0084"/>
    <w:rsid w:val="006E7934"/>
    <w:rsid w:val="00746053"/>
    <w:rsid w:val="00747590"/>
    <w:rsid w:val="007555E4"/>
    <w:rsid w:val="00781B6B"/>
    <w:rsid w:val="00790228"/>
    <w:rsid w:val="00793A73"/>
    <w:rsid w:val="007A7010"/>
    <w:rsid w:val="007E5CF4"/>
    <w:rsid w:val="00814D80"/>
    <w:rsid w:val="00820EC9"/>
    <w:rsid w:val="008252B0"/>
    <w:rsid w:val="00855933"/>
    <w:rsid w:val="00866242"/>
    <w:rsid w:val="00882C20"/>
    <w:rsid w:val="008A2505"/>
    <w:rsid w:val="008C5596"/>
    <w:rsid w:val="008E734F"/>
    <w:rsid w:val="009157B2"/>
    <w:rsid w:val="00922027"/>
    <w:rsid w:val="00944E9A"/>
    <w:rsid w:val="0094540A"/>
    <w:rsid w:val="009676AD"/>
    <w:rsid w:val="0097468D"/>
    <w:rsid w:val="00975975"/>
    <w:rsid w:val="009841FA"/>
    <w:rsid w:val="009B37B4"/>
    <w:rsid w:val="009C5C28"/>
    <w:rsid w:val="009D3F3E"/>
    <w:rsid w:val="009E7607"/>
    <w:rsid w:val="009F1A28"/>
    <w:rsid w:val="009F373E"/>
    <w:rsid w:val="00A079B6"/>
    <w:rsid w:val="00A12354"/>
    <w:rsid w:val="00A40259"/>
    <w:rsid w:val="00A53505"/>
    <w:rsid w:val="00A54484"/>
    <w:rsid w:val="00A544E0"/>
    <w:rsid w:val="00A6538E"/>
    <w:rsid w:val="00A71527"/>
    <w:rsid w:val="00AA5195"/>
    <w:rsid w:val="00AB3F0A"/>
    <w:rsid w:val="00AB6825"/>
    <w:rsid w:val="00AD6D6E"/>
    <w:rsid w:val="00AE3314"/>
    <w:rsid w:val="00AE6348"/>
    <w:rsid w:val="00B62275"/>
    <w:rsid w:val="00B72452"/>
    <w:rsid w:val="00BC72FD"/>
    <w:rsid w:val="00BD0E3F"/>
    <w:rsid w:val="00C31614"/>
    <w:rsid w:val="00C47D7E"/>
    <w:rsid w:val="00C6225C"/>
    <w:rsid w:val="00C70DFB"/>
    <w:rsid w:val="00C71173"/>
    <w:rsid w:val="00CA26AA"/>
    <w:rsid w:val="00CA5347"/>
    <w:rsid w:val="00CC2ED0"/>
    <w:rsid w:val="00CC58A2"/>
    <w:rsid w:val="00D535E4"/>
    <w:rsid w:val="00D65800"/>
    <w:rsid w:val="00D679CF"/>
    <w:rsid w:val="00D9094F"/>
    <w:rsid w:val="00DA62F1"/>
    <w:rsid w:val="00DB6E02"/>
    <w:rsid w:val="00DE1B95"/>
    <w:rsid w:val="00DF3959"/>
    <w:rsid w:val="00E32919"/>
    <w:rsid w:val="00E339C1"/>
    <w:rsid w:val="00E8560E"/>
    <w:rsid w:val="00E85AAA"/>
    <w:rsid w:val="00EA5EDA"/>
    <w:rsid w:val="00EB1424"/>
    <w:rsid w:val="00EB4FCF"/>
    <w:rsid w:val="00EC0E20"/>
    <w:rsid w:val="00EC3152"/>
    <w:rsid w:val="00EC4906"/>
    <w:rsid w:val="00ED4191"/>
    <w:rsid w:val="00EE4515"/>
    <w:rsid w:val="00EF6A6B"/>
    <w:rsid w:val="00F17986"/>
    <w:rsid w:val="00F30BE4"/>
    <w:rsid w:val="00F359E3"/>
    <w:rsid w:val="00F5578C"/>
    <w:rsid w:val="00FC338B"/>
    <w:rsid w:val="00FD27CE"/>
    <w:rsid w:val="00FE6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AE2B5"/>
  <w15:chartTrackingRefBased/>
  <w15:docId w15:val="{49D13F82-2B28-2C47-967A-2CBFF64F1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02540"/>
  </w:style>
  <w:style w:type="character" w:styleId="CommentReference">
    <w:name w:val="annotation reference"/>
    <w:basedOn w:val="DefaultParagraphFont"/>
    <w:uiPriority w:val="99"/>
    <w:semiHidden/>
    <w:unhideWhenUsed/>
    <w:rsid w:val="00502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C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C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uia Vega, Adrian - (airdrian)</dc:creator>
  <cp:keywords/>
  <dc:description/>
  <cp:lastModifiedBy>Paty Cerrillo</cp:lastModifiedBy>
  <cp:revision>2</cp:revision>
  <dcterms:created xsi:type="dcterms:W3CDTF">2024-07-06T21:41:00Z</dcterms:created>
  <dcterms:modified xsi:type="dcterms:W3CDTF">2024-07-06T21:41:00Z</dcterms:modified>
</cp:coreProperties>
</file>